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4630" cy="387223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630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Figure S1. </w:t>
      </w:r>
      <w:r>
        <w:rPr>
          <w:rFonts w:cs="Times New Roman" w:ascii="Times New Roman" w:hAnsi="Times New Roman"/>
          <w:szCs w:val="22"/>
        </w:rPr>
        <w:t>Genome-wide distribution of microsatellites in monocot and dicot plant species with respect to motif lengt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sz w:val="24"/>
          <w:szCs w:val="24"/>
        </w:rPr>
        <w:t>Microsatellites were identified with criteria of mono- to hexa-nucleotides motifs using MISA software tool, and the minimum repeat unit was defined as 10 for mono-, 6 for di-, 5 for tri-, tetra-, penta-, and hexa-nucleotide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Mangal"/>
      <w:sz w:val="16"/>
      <w:szCs w:val="1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3:40:00Z</dcterms:created>
  <dc:creator>Huma</dc:creator>
  <dc:description/>
  <dc:language>en-US</dc:language>
  <cp:lastModifiedBy>Huma</cp:lastModifiedBy>
  <dcterms:modified xsi:type="dcterms:W3CDTF">2011-03-23T13:42:00Z</dcterms:modified>
  <cp:revision>1</cp:revision>
  <dc:subject/>
  <dc:title/>
</cp:coreProperties>
</file>